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 xml:space="preserve">GOstat analysis of genes downregulated in </w:t>
      </w:r>
      <w:r>
        <w:rPr>
          <w:i/>
        </w:rPr>
        <w:t>Myc</w:t>
      </w:r>
      <w:r>
        <w:rPr/>
        <w:t>-deficient basal cell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662"/>
        <w:gridCol w:w="3119"/>
        <w:gridCol w:w="241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 catego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umber of genes (total)*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-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226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ibonucleoprotein complex biogenesis and assembl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9 (174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15e-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4423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rimary metabolic proces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72 (5694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.23e-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639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NA processin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3 (330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09e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64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ransl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7 (369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25e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5130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ell divis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1 (231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83e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027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itotic cell cycl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9 (218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.79e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2240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ell cycle ph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4 (263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.15e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639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RNA metabolic proces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 (97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.59e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715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ell communic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2 (2387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66e-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613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ucleobase, nucleoside, nucleotide and nucleic acid metabolis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4 (2709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66e-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1046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ne express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23 (2452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.91e-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716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ignal transduc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6 (2178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.67e-0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626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NA replic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 (129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82e-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905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iosynthetic proces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8 (1045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.35e-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699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rganelle organization and biogenes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8 (943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11e-0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716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ell surface receptor linked signal transduc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3 (1170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38e-0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4328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iopolymer metabolic proces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03 (3757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.83e-0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636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RNA processin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 (50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.25e-0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0237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mmune system proces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 (579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O:005127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hromosome organization and biogenes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7 (277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Number of affected genes in the ANOVA gene list, total number of genes in that category in parenthese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3:17:00Z</dcterms:created>
  <dc:creator>Institut Curie</dc:creator>
  <dc:description/>
  <cp:keywords/>
  <dc:language>en-US</dc:language>
  <cp:lastModifiedBy>Institut Curie</cp:lastModifiedBy>
  <dcterms:modified xsi:type="dcterms:W3CDTF">2013-07-25T08:36:00Z</dcterms:modified>
  <cp:revision>3</cp:revision>
  <dc:subject/>
  <dc:title>II</dc:title>
</cp:coreProperties>
</file>